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992"/>
        <w:gridCol w:w="851"/>
        <w:gridCol w:w="1134"/>
        <w:gridCol w:w="992"/>
        <w:gridCol w:w="850"/>
        <w:gridCol w:w="868"/>
        <w:gridCol w:w="1351"/>
      </w:tblGrid>
      <w:tr w:rsidR="00D12352" w:rsidRPr="00790CF7" w14:paraId="1C20BC8B" w14:textId="77777777" w:rsidTr="00B00BBF">
        <w:trPr>
          <w:trHeight w:val="208"/>
        </w:trPr>
        <w:tc>
          <w:tcPr>
            <w:tcW w:w="4959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14:paraId="0BA4184E" w14:textId="3D919DE7" w:rsidR="00D12352" w:rsidRPr="00A36954" w:rsidRDefault="005D052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s</w:t>
            </w:r>
            <w:r w:rsidR="00D1235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9A738E" w:rsidRPr="009A738E">
              <w:rPr>
                <w:rFonts w:cs="Calibri"/>
                <w:b/>
                <w:bCs/>
                <w:sz w:val="24"/>
                <w:szCs w:val="24"/>
              </w:rPr>
              <w:t>Philips Achieva</w:t>
            </w:r>
            <w:r w:rsidR="009A738E">
              <w:rPr>
                <w:rFonts w:cs="Calibri"/>
                <w:b/>
                <w:bCs/>
                <w:sz w:val="24"/>
                <w:szCs w:val="24"/>
              </w:rPr>
              <w:t xml:space="preserve"> data </w:t>
            </w:r>
            <w:r w:rsidR="00D12352" w:rsidRPr="00790CF7">
              <w:rPr>
                <w:rFonts w:cs="Calibri"/>
                <w:b/>
                <w:bCs/>
                <w:sz w:val="24"/>
                <w:szCs w:val="24"/>
              </w:rPr>
              <w:t xml:space="preserve">(n = </w:t>
            </w:r>
            <w:r w:rsidR="00D12352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="00D12352"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10" w:type="dxa"/>
            <w:gridSpan w:val="3"/>
            <w:tcBorders>
              <w:left w:val="single" w:sz="18" w:space="0" w:color="auto"/>
            </w:tcBorders>
          </w:tcPr>
          <w:p w14:paraId="31450E8D" w14:textId="772B8503" w:rsidR="00D12352" w:rsidRPr="00790CF7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90CF7">
              <w:rPr>
                <w:rFonts w:cs="Calibri"/>
                <w:b/>
                <w:bCs/>
                <w:sz w:val="24"/>
                <w:szCs w:val="24"/>
              </w:rPr>
              <w:t>Healthy Control</w:t>
            </w:r>
            <w:r w:rsidR="009A738E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9A738E" w:rsidRPr="009A738E">
              <w:rPr>
                <w:rFonts w:cs="Calibri"/>
                <w:b/>
                <w:bCs/>
                <w:sz w:val="24"/>
                <w:szCs w:val="24"/>
              </w:rPr>
              <w:t>Philips Achieva</w:t>
            </w:r>
            <w:r w:rsidR="009A738E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9A738E">
              <w:rPr>
                <w:rFonts w:cs="Calibri"/>
                <w:b/>
                <w:bCs/>
                <w:sz w:val="24"/>
                <w:szCs w:val="24"/>
              </w:rPr>
              <w:t xml:space="preserve">data 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>(n = 1</w:t>
            </w:r>
            <w:r>
              <w:rPr>
                <w:rFonts w:cs="Calibri"/>
                <w:b/>
                <w:bCs/>
                <w:sz w:val="24"/>
                <w:szCs w:val="24"/>
              </w:rPr>
              <w:t>9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1" w:type="dxa"/>
          </w:tcPr>
          <w:p w14:paraId="414C0320" w14:textId="2A66C57C" w:rsidR="00D12352" w:rsidRPr="00790CF7" w:rsidRDefault="005D052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s</w:t>
            </w:r>
            <w:r w:rsidR="00D12352">
              <w:rPr>
                <w:rFonts w:cs="Calibri"/>
                <w:b/>
                <w:bCs/>
                <w:sz w:val="24"/>
                <w:szCs w:val="24"/>
              </w:rPr>
              <w:t xml:space="preserve"> vs HCs</w:t>
            </w:r>
          </w:p>
        </w:tc>
      </w:tr>
      <w:tr w:rsidR="00D12352" w:rsidRPr="00790CF7" w14:paraId="0F16B3CB" w14:textId="77777777" w:rsidTr="00B00BBF">
        <w:trPr>
          <w:trHeight w:val="208"/>
        </w:trPr>
        <w:tc>
          <w:tcPr>
            <w:tcW w:w="1982" w:type="dxa"/>
            <w:vMerge w:val="restart"/>
            <w:shd w:val="clear" w:color="auto" w:fill="auto"/>
          </w:tcPr>
          <w:p w14:paraId="2EEDD2C6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exture Analysis Summary Measure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4BBCB32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985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636F3220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3BE2E44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single" w:sz="18" w:space="0" w:color="auto"/>
            </w:tcBorders>
          </w:tcPr>
          <w:p w14:paraId="0A5CF5F4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  <w:p w14:paraId="2B5449EA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18" w:type="dxa"/>
            <w:gridSpan w:val="2"/>
          </w:tcPr>
          <w:p w14:paraId="5BA4594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4B02706E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51" w:type="dxa"/>
            <w:vMerge w:val="restart"/>
          </w:tcPr>
          <w:p w14:paraId="37A0122A" w14:textId="77777777" w:rsidR="00D12352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-values</w:t>
            </w:r>
          </w:p>
          <w:p w14:paraId="12E5A5CF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D12352" w:rsidRPr="00790CF7" w14:paraId="7B089A32" w14:textId="77777777" w:rsidTr="00B00BBF">
        <w:trPr>
          <w:trHeight w:val="207"/>
        </w:trPr>
        <w:tc>
          <w:tcPr>
            <w:tcW w:w="1982" w:type="dxa"/>
            <w:vMerge/>
            <w:shd w:val="clear" w:color="auto" w:fill="auto"/>
          </w:tcPr>
          <w:p w14:paraId="74FC320F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A1955F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902FF5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530B02C0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</w:tcPr>
          <w:p w14:paraId="68755E8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9B87EF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  <w:r w:rsidRPr="00790CF7"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868" w:type="dxa"/>
          </w:tcPr>
          <w:p w14:paraId="35ECAC3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1351" w:type="dxa"/>
            <w:vMerge/>
          </w:tcPr>
          <w:p w14:paraId="5397A102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D12352" w:rsidRPr="00790CF7" w14:paraId="7D646BF4" w14:textId="77777777" w:rsidTr="00B00BBF">
        <w:tc>
          <w:tcPr>
            <w:tcW w:w="1982" w:type="dxa"/>
            <w:shd w:val="clear" w:color="auto" w:fill="auto"/>
          </w:tcPr>
          <w:p w14:paraId="14107384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Contrast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562C5276" w14:textId="77777777" w:rsidR="00D12352" w:rsidRPr="00D345B4" w:rsidRDefault="00D12352" w:rsidP="00B00BBF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D12352" w:rsidRPr="00790CF7" w14:paraId="5B250831" w14:textId="77777777" w:rsidTr="00B00BBF">
        <w:tc>
          <w:tcPr>
            <w:tcW w:w="1982" w:type="dxa"/>
            <w:shd w:val="clear" w:color="auto" w:fill="auto"/>
          </w:tcPr>
          <w:p w14:paraId="108E6FD9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658337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67B557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DA494B6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DE9D63F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0" w:type="dxa"/>
            <w:vAlign w:val="bottom"/>
          </w:tcPr>
          <w:p w14:paraId="2ECCF75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68" w:type="dxa"/>
            <w:vAlign w:val="bottom"/>
          </w:tcPr>
          <w:p w14:paraId="0839B740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351" w:type="dxa"/>
            <w:vAlign w:val="bottom"/>
          </w:tcPr>
          <w:p w14:paraId="2937C24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D12352" w:rsidRPr="00790CF7" w14:paraId="0668F3D9" w14:textId="77777777" w:rsidTr="00B00BBF">
        <w:tc>
          <w:tcPr>
            <w:tcW w:w="1982" w:type="dxa"/>
            <w:shd w:val="clear" w:color="auto" w:fill="auto"/>
          </w:tcPr>
          <w:p w14:paraId="36B816F1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54FEE8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C3DE94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73E9482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0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56D3F04E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850" w:type="dxa"/>
            <w:vAlign w:val="bottom"/>
          </w:tcPr>
          <w:p w14:paraId="1BB6B934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68" w:type="dxa"/>
            <w:vAlign w:val="bottom"/>
          </w:tcPr>
          <w:p w14:paraId="4BEBC3B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351" w:type="dxa"/>
            <w:vAlign w:val="bottom"/>
          </w:tcPr>
          <w:p w14:paraId="2EBF92A1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12352" w:rsidRPr="00790CF7" w14:paraId="250D4E3C" w14:textId="77777777" w:rsidTr="00B00BBF">
        <w:tc>
          <w:tcPr>
            <w:tcW w:w="1982" w:type="dxa"/>
            <w:shd w:val="clear" w:color="auto" w:fill="auto"/>
          </w:tcPr>
          <w:p w14:paraId="035F78A5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A3F6E3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4304A2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F158E18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78F932DA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850" w:type="dxa"/>
            <w:vAlign w:val="bottom"/>
          </w:tcPr>
          <w:p w14:paraId="0B20CEA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68" w:type="dxa"/>
            <w:vAlign w:val="bottom"/>
          </w:tcPr>
          <w:p w14:paraId="04A4C772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13</w:t>
            </w:r>
          </w:p>
        </w:tc>
        <w:tc>
          <w:tcPr>
            <w:tcW w:w="1351" w:type="dxa"/>
            <w:vAlign w:val="bottom"/>
          </w:tcPr>
          <w:p w14:paraId="40840DAC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D12352" w:rsidRPr="00790CF7" w14:paraId="476B03D8" w14:textId="77777777" w:rsidTr="00B00BBF">
        <w:tc>
          <w:tcPr>
            <w:tcW w:w="1982" w:type="dxa"/>
            <w:shd w:val="clear" w:color="auto" w:fill="auto"/>
          </w:tcPr>
          <w:p w14:paraId="0A7F29F8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79BE39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837437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60E1DDA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0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669BECB0" w14:textId="77777777" w:rsidR="00D12352" w:rsidRPr="000657BC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850" w:type="dxa"/>
            <w:vAlign w:val="bottom"/>
          </w:tcPr>
          <w:p w14:paraId="06D41A7F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68" w:type="dxa"/>
            <w:vAlign w:val="bottom"/>
          </w:tcPr>
          <w:p w14:paraId="12092599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1351" w:type="dxa"/>
            <w:vAlign w:val="bottom"/>
          </w:tcPr>
          <w:p w14:paraId="03F41F8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D12352" w:rsidRPr="00790CF7" w14:paraId="6852845C" w14:textId="77777777" w:rsidTr="00B00BBF">
        <w:tc>
          <w:tcPr>
            <w:tcW w:w="1982" w:type="dxa"/>
            <w:shd w:val="clear" w:color="auto" w:fill="auto"/>
          </w:tcPr>
          <w:p w14:paraId="6F7F41F8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0012B265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D12352" w:rsidRPr="00790CF7" w14:paraId="04D31C4E" w14:textId="77777777" w:rsidTr="00B00BBF">
        <w:tc>
          <w:tcPr>
            <w:tcW w:w="1982" w:type="dxa"/>
            <w:shd w:val="clear" w:color="auto" w:fill="auto"/>
          </w:tcPr>
          <w:p w14:paraId="40ACBC0D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B72526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190842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5EA391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3EB5D87A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50" w:type="dxa"/>
            <w:vAlign w:val="bottom"/>
          </w:tcPr>
          <w:p w14:paraId="613EA240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68" w:type="dxa"/>
            <w:vAlign w:val="bottom"/>
          </w:tcPr>
          <w:p w14:paraId="3AE35A9A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351" w:type="dxa"/>
            <w:vAlign w:val="bottom"/>
          </w:tcPr>
          <w:p w14:paraId="3F178842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D12352" w:rsidRPr="00790CF7" w14:paraId="26A8C38E" w14:textId="77777777" w:rsidTr="00B00BBF">
        <w:tc>
          <w:tcPr>
            <w:tcW w:w="1982" w:type="dxa"/>
            <w:shd w:val="clear" w:color="auto" w:fill="auto"/>
          </w:tcPr>
          <w:p w14:paraId="31F18506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8902DC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3F76EE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5C26D76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3EEE4260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50" w:type="dxa"/>
            <w:vAlign w:val="bottom"/>
          </w:tcPr>
          <w:p w14:paraId="5575361D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68" w:type="dxa"/>
            <w:vAlign w:val="bottom"/>
          </w:tcPr>
          <w:p w14:paraId="0CA9DD31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351" w:type="dxa"/>
            <w:vAlign w:val="bottom"/>
          </w:tcPr>
          <w:p w14:paraId="6B974E6E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D12352" w:rsidRPr="00790CF7" w14:paraId="32E6AF26" w14:textId="77777777" w:rsidTr="00B00BBF">
        <w:tc>
          <w:tcPr>
            <w:tcW w:w="1982" w:type="dxa"/>
            <w:shd w:val="clear" w:color="auto" w:fill="auto"/>
          </w:tcPr>
          <w:p w14:paraId="3362E026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3DE92B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270EE2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A72BC1B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59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7EA74700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50" w:type="dxa"/>
            <w:vAlign w:val="bottom"/>
          </w:tcPr>
          <w:p w14:paraId="725BBA1E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68" w:type="dxa"/>
            <w:vAlign w:val="bottom"/>
          </w:tcPr>
          <w:p w14:paraId="43FFF920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351" w:type="dxa"/>
            <w:vAlign w:val="bottom"/>
          </w:tcPr>
          <w:p w14:paraId="4E050D93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D12352" w:rsidRPr="00790CF7" w14:paraId="26024D97" w14:textId="77777777" w:rsidTr="00B00BBF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56DA0A1D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5C2D50D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E741763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6B1E543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1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1B5334D" w14:textId="77777777" w:rsidR="00D12352" w:rsidRPr="005A7478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14:paraId="2F7DE365" w14:textId="77777777" w:rsidR="00D12352" w:rsidRPr="006C0EF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bottom"/>
          </w:tcPr>
          <w:p w14:paraId="0B896C0B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32028703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D12352" w:rsidRPr="00790CF7" w14:paraId="42F1A744" w14:textId="77777777" w:rsidTr="00B00BBF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416768FB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Energ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373337D5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D12352" w:rsidRPr="00790CF7" w14:paraId="702FB89D" w14:textId="77777777" w:rsidTr="00B00BBF">
        <w:tc>
          <w:tcPr>
            <w:tcW w:w="1982" w:type="dxa"/>
            <w:shd w:val="clear" w:color="auto" w:fill="auto"/>
          </w:tcPr>
          <w:p w14:paraId="4BAAC115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BE1340" w14:textId="77777777" w:rsidR="00D12352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F5692C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D09E9E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161E0E1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50" w:type="dxa"/>
            <w:vAlign w:val="bottom"/>
          </w:tcPr>
          <w:p w14:paraId="72FCC42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68" w:type="dxa"/>
            <w:vAlign w:val="bottom"/>
          </w:tcPr>
          <w:p w14:paraId="65FE9ACF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351" w:type="dxa"/>
            <w:vAlign w:val="bottom"/>
          </w:tcPr>
          <w:p w14:paraId="7385D455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D12352" w:rsidRPr="00790CF7" w14:paraId="03FA4DCB" w14:textId="77777777" w:rsidTr="00B00BBF">
        <w:tc>
          <w:tcPr>
            <w:tcW w:w="1982" w:type="dxa"/>
            <w:shd w:val="clear" w:color="auto" w:fill="auto"/>
          </w:tcPr>
          <w:p w14:paraId="71CA4310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7BA988" w14:textId="77777777" w:rsidR="00D12352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23B5D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033D64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6656E1B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0" w:type="dxa"/>
            <w:vAlign w:val="bottom"/>
          </w:tcPr>
          <w:p w14:paraId="2E1E391F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68" w:type="dxa"/>
            <w:vAlign w:val="bottom"/>
          </w:tcPr>
          <w:p w14:paraId="5882159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51" w:type="dxa"/>
            <w:vAlign w:val="bottom"/>
          </w:tcPr>
          <w:p w14:paraId="1183AFC2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D12352" w:rsidRPr="00790CF7" w14:paraId="42BD80DA" w14:textId="77777777" w:rsidTr="00B00BBF">
        <w:tc>
          <w:tcPr>
            <w:tcW w:w="1982" w:type="dxa"/>
            <w:shd w:val="clear" w:color="auto" w:fill="auto"/>
          </w:tcPr>
          <w:p w14:paraId="34870D95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20E6BE" w14:textId="77777777" w:rsidR="00D12352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40EA27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663BFEC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BC68DD6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vAlign w:val="bottom"/>
          </w:tcPr>
          <w:p w14:paraId="7B3C210E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68" w:type="dxa"/>
            <w:vAlign w:val="bottom"/>
          </w:tcPr>
          <w:p w14:paraId="4CCD1FE1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351" w:type="dxa"/>
            <w:vAlign w:val="bottom"/>
          </w:tcPr>
          <w:p w14:paraId="744CD613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12352" w:rsidRPr="00790CF7" w14:paraId="38B53791" w14:textId="77777777" w:rsidTr="00B00BBF">
        <w:tc>
          <w:tcPr>
            <w:tcW w:w="1982" w:type="dxa"/>
            <w:shd w:val="clear" w:color="auto" w:fill="auto"/>
          </w:tcPr>
          <w:p w14:paraId="7B04FF09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B9064B" w14:textId="77777777" w:rsidR="00D12352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330ED7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3CD0C4C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5C5D904E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850" w:type="dxa"/>
            <w:vAlign w:val="bottom"/>
          </w:tcPr>
          <w:p w14:paraId="0C75F23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68" w:type="dxa"/>
            <w:vAlign w:val="bottom"/>
          </w:tcPr>
          <w:p w14:paraId="23DA7882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351" w:type="dxa"/>
            <w:vAlign w:val="bottom"/>
          </w:tcPr>
          <w:p w14:paraId="0F4DDA1D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D12352" w:rsidRPr="00790CF7" w14:paraId="2EFFD839" w14:textId="77777777" w:rsidTr="00B00BBF">
        <w:tc>
          <w:tcPr>
            <w:tcW w:w="1982" w:type="dxa"/>
            <w:shd w:val="clear" w:color="auto" w:fill="auto"/>
          </w:tcPr>
          <w:p w14:paraId="1B2195E3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727FE1A1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D12352" w:rsidRPr="00790CF7" w14:paraId="381628FE" w14:textId="77777777" w:rsidTr="00B00BBF">
        <w:tc>
          <w:tcPr>
            <w:tcW w:w="1982" w:type="dxa"/>
            <w:shd w:val="clear" w:color="auto" w:fill="auto"/>
          </w:tcPr>
          <w:p w14:paraId="2816CA91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65D793" w14:textId="77777777" w:rsidR="00D12352" w:rsidRPr="00F74229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0BCD0A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AC5B9AC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4E70C86F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0" w:type="dxa"/>
            <w:vAlign w:val="bottom"/>
          </w:tcPr>
          <w:p w14:paraId="57C63911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8" w:type="dxa"/>
            <w:vAlign w:val="bottom"/>
          </w:tcPr>
          <w:p w14:paraId="6A882CD8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.82</w:t>
            </w:r>
          </w:p>
        </w:tc>
        <w:tc>
          <w:tcPr>
            <w:tcW w:w="1351" w:type="dxa"/>
            <w:vAlign w:val="bottom"/>
          </w:tcPr>
          <w:p w14:paraId="052D5B59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D12352" w:rsidRPr="00790CF7" w14:paraId="343CE071" w14:textId="77777777" w:rsidTr="00B00BBF">
        <w:tc>
          <w:tcPr>
            <w:tcW w:w="1982" w:type="dxa"/>
            <w:shd w:val="clear" w:color="auto" w:fill="auto"/>
          </w:tcPr>
          <w:p w14:paraId="452F72F0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5932C9" w14:textId="77777777" w:rsidR="00D12352" w:rsidRPr="00F74229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FE1B71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6F9065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06036470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50" w:type="dxa"/>
            <w:vAlign w:val="bottom"/>
          </w:tcPr>
          <w:p w14:paraId="4B30C5D3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68" w:type="dxa"/>
            <w:vAlign w:val="bottom"/>
          </w:tcPr>
          <w:p w14:paraId="2921FEC7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.39</w:t>
            </w:r>
          </w:p>
        </w:tc>
        <w:tc>
          <w:tcPr>
            <w:tcW w:w="1351" w:type="dxa"/>
            <w:vAlign w:val="bottom"/>
          </w:tcPr>
          <w:p w14:paraId="1837EAF1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D12352" w:rsidRPr="00790CF7" w14:paraId="17ADEAC0" w14:textId="77777777" w:rsidTr="00B00BBF">
        <w:tc>
          <w:tcPr>
            <w:tcW w:w="1982" w:type="dxa"/>
            <w:shd w:val="clear" w:color="auto" w:fill="auto"/>
          </w:tcPr>
          <w:p w14:paraId="1E7B0E11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772CC" w14:textId="77777777" w:rsidR="00D12352" w:rsidRPr="00F74229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5BE708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DBAFF89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7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39EA1EAF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850" w:type="dxa"/>
            <w:vAlign w:val="bottom"/>
          </w:tcPr>
          <w:p w14:paraId="65A7F969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68" w:type="dxa"/>
            <w:vAlign w:val="bottom"/>
          </w:tcPr>
          <w:p w14:paraId="7818292D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  <w:tc>
          <w:tcPr>
            <w:tcW w:w="1351" w:type="dxa"/>
            <w:vAlign w:val="bottom"/>
          </w:tcPr>
          <w:p w14:paraId="51F0A31A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D12352" w:rsidRPr="00790CF7" w14:paraId="713B56FF" w14:textId="77777777" w:rsidTr="00B00BBF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0613741D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35A1E07" w14:textId="77777777" w:rsidR="00D12352" w:rsidRPr="00F74229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33ED3CD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C503078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B6052FE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14:paraId="695CCD96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bottom"/>
          </w:tcPr>
          <w:p w14:paraId="2847E250" w14:textId="77777777" w:rsidR="00D12352" w:rsidRPr="00F74229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68C1E356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12352" w:rsidRPr="00790CF7" w14:paraId="373EA680" w14:textId="77777777" w:rsidTr="00B00BBF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0C855F0A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Homogeneit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739BB369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D12352" w:rsidRPr="00790CF7" w14:paraId="62AF544A" w14:textId="77777777" w:rsidTr="00B00BBF">
        <w:tc>
          <w:tcPr>
            <w:tcW w:w="1982" w:type="dxa"/>
            <w:shd w:val="clear" w:color="auto" w:fill="auto"/>
          </w:tcPr>
          <w:p w14:paraId="798650F1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DC2297" w14:textId="77777777" w:rsidR="00D12352" w:rsidRPr="00790CF7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27CA35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851470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016E0DF1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vAlign w:val="bottom"/>
          </w:tcPr>
          <w:p w14:paraId="761996C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68" w:type="dxa"/>
            <w:vAlign w:val="bottom"/>
          </w:tcPr>
          <w:p w14:paraId="4EB9AA3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51" w:type="dxa"/>
            <w:vAlign w:val="bottom"/>
          </w:tcPr>
          <w:p w14:paraId="43C47452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D12352" w:rsidRPr="00790CF7" w14:paraId="48B878E3" w14:textId="77777777" w:rsidTr="00B00BBF">
        <w:tc>
          <w:tcPr>
            <w:tcW w:w="1982" w:type="dxa"/>
            <w:shd w:val="clear" w:color="auto" w:fill="auto"/>
          </w:tcPr>
          <w:p w14:paraId="7B41874D" w14:textId="77777777" w:rsidR="00D12352" w:rsidRPr="00790CF7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F08ECF" w14:textId="77777777" w:rsidR="00D12352" w:rsidRPr="00790CF7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A35C29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4137D3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AB8802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0" w:type="dxa"/>
            <w:vAlign w:val="bottom"/>
          </w:tcPr>
          <w:p w14:paraId="031A114C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68" w:type="dxa"/>
            <w:vAlign w:val="bottom"/>
          </w:tcPr>
          <w:p w14:paraId="1A16470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51" w:type="dxa"/>
            <w:vAlign w:val="bottom"/>
          </w:tcPr>
          <w:p w14:paraId="63AEEC9F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12352" w:rsidRPr="00790CF7" w14:paraId="492245DB" w14:textId="77777777" w:rsidTr="00B00BBF">
        <w:tc>
          <w:tcPr>
            <w:tcW w:w="1982" w:type="dxa"/>
            <w:shd w:val="clear" w:color="auto" w:fill="auto"/>
          </w:tcPr>
          <w:p w14:paraId="6802703C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88A7C" w14:textId="77777777" w:rsidR="00D12352" w:rsidRPr="00790CF7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0584F9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CB1AB3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FCC217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0" w:type="dxa"/>
            <w:vAlign w:val="bottom"/>
          </w:tcPr>
          <w:p w14:paraId="452D97C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68" w:type="dxa"/>
            <w:vAlign w:val="bottom"/>
          </w:tcPr>
          <w:p w14:paraId="0125295B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51" w:type="dxa"/>
            <w:vAlign w:val="bottom"/>
          </w:tcPr>
          <w:p w14:paraId="09B03D09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D12352" w:rsidRPr="00790CF7" w14:paraId="406B987C" w14:textId="77777777" w:rsidTr="00B00BBF">
        <w:tc>
          <w:tcPr>
            <w:tcW w:w="1982" w:type="dxa"/>
            <w:shd w:val="clear" w:color="auto" w:fill="auto"/>
          </w:tcPr>
          <w:p w14:paraId="42DEC1C1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BBED84" w14:textId="77777777" w:rsidR="00D12352" w:rsidRPr="00790CF7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93CA14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ABC351D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414E56D4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0" w:type="dxa"/>
            <w:vAlign w:val="bottom"/>
          </w:tcPr>
          <w:p w14:paraId="7565CCD1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68" w:type="dxa"/>
            <w:vAlign w:val="bottom"/>
          </w:tcPr>
          <w:p w14:paraId="5D6F6AE8" w14:textId="77777777" w:rsidR="00D12352" w:rsidRPr="00790CF7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51" w:type="dxa"/>
            <w:vAlign w:val="bottom"/>
          </w:tcPr>
          <w:p w14:paraId="16651F39" w14:textId="77777777" w:rsidR="00D12352" w:rsidRDefault="00D12352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D12352" w:rsidRPr="00790CF7" w14:paraId="44A5E894" w14:textId="77777777" w:rsidTr="00B00BBF">
        <w:tc>
          <w:tcPr>
            <w:tcW w:w="1982" w:type="dxa"/>
            <w:shd w:val="clear" w:color="auto" w:fill="auto"/>
          </w:tcPr>
          <w:p w14:paraId="7AC5B186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0D3851C7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D12352" w:rsidRPr="00790CF7" w14:paraId="0DBD3637" w14:textId="77777777" w:rsidTr="00B00BBF">
        <w:tc>
          <w:tcPr>
            <w:tcW w:w="1982" w:type="dxa"/>
            <w:shd w:val="clear" w:color="auto" w:fill="auto"/>
          </w:tcPr>
          <w:p w14:paraId="2BD852D4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E596C" w14:textId="77777777" w:rsidR="00D12352" w:rsidRPr="001478ED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E945DF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E2A5A59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59D8D61B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50" w:type="dxa"/>
            <w:vAlign w:val="bottom"/>
          </w:tcPr>
          <w:p w14:paraId="6E9AB87A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68" w:type="dxa"/>
            <w:vAlign w:val="bottom"/>
          </w:tcPr>
          <w:p w14:paraId="40A40506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51" w:type="dxa"/>
            <w:vAlign w:val="bottom"/>
          </w:tcPr>
          <w:p w14:paraId="6F6195D0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D12352" w:rsidRPr="00790CF7" w14:paraId="306464A9" w14:textId="77777777" w:rsidTr="00B00BBF">
        <w:tc>
          <w:tcPr>
            <w:tcW w:w="1982" w:type="dxa"/>
            <w:shd w:val="clear" w:color="auto" w:fill="auto"/>
          </w:tcPr>
          <w:p w14:paraId="2ED593F4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99C56A" w14:textId="77777777" w:rsidR="00D12352" w:rsidRPr="001478ED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37622D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7BE3D0E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7838FA5B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50" w:type="dxa"/>
            <w:vAlign w:val="bottom"/>
          </w:tcPr>
          <w:p w14:paraId="3CE95EB5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68" w:type="dxa"/>
            <w:vAlign w:val="bottom"/>
          </w:tcPr>
          <w:p w14:paraId="5FE32416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351" w:type="dxa"/>
            <w:vAlign w:val="bottom"/>
          </w:tcPr>
          <w:p w14:paraId="27EC5422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12352" w:rsidRPr="00790CF7" w14:paraId="5A3862ED" w14:textId="77777777" w:rsidTr="00B00BBF">
        <w:tc>
          <w:tcPr>
            <w:tcW w:w="1982" w:type="dxa"/>
            <w:shd w:val="clear" w:color="auto" w:fill="auto"/>
          </w:tcPr>
          <w:p w14:paraId="167665BD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29BBEE" w14:textId="77777777" w:rsidR="00D12352" w:rsidRPr="001478ED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1B831B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581A75B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09FE3457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50" w:type="dxa"/>
            <w:vAlign w:val="bottom"/>
          </w:tcPr>
          <w:p w14:paraId="782A9ED5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68" w:type="dxa"/>
            <w:vAlign w:val="bottom"/>
          </w:tcPr>
          <w:p w14:paraId="161C382F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351" w:type="dxa"/>
            <w:vAlign w:val="bottom"/>
          </w:tcPr>
          <w:p w14:paraId="53A41EA4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D12352" w:rsidRPr="00790CF7" w14:paraId="28063E89" w14:textId="77777777" w:rsidTr="00B00BBF">
        <w:tc>
          <w:tcPr>
            <w:tcW w:w="1982" w:type="dxa"/>
            <w:shd w:val="clear" w:color="auto" w:fill="auto"/>
          </w:tcPr>
          <w:p w14:paraId="403806C6" w14:textId="77777777" w:rsidR="00D12352" w:rsidRDefault="00D12352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68AA41" w14:textId="77777777" w:rsidR="00D12352" w:rsidRPr="001478ED" w:rsidRDefault="00D12352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584EAB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8CE9B6F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92DDCB3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50" w:type="dxa"/>
            <w:vAlign w:val="bottom"/>
          </w:tcPr>
          <w:p w14:paraId="5F787DBE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68" w:type="dxa"/>
            <w:vAlign w:val="bottom"/>
          </w:tcPr>
          <w:p w14:paraId="2C7CBD23" w14:textId="77777777" w:rsidR="00D12352" w:rsidRPr="001478ED" w:rsidRDefault="00D12352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351" w:type="dxa"/>
            <w:vAlign w:val="bottom"/>
          </w:tcPr>
          <w:p w14:paraId="4870BCC2" w14:textId="77777777" w:rsidR="00D12352" w:rsidRDefault="00D12352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</w:tbl>
    <w:p w14:paraId="14809503" w14:textId="77777777" w:rsidR="008164E4" w:rsidRDefault="009A738E"/>
    <w:sectPr w:rsidR="0081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52"/>
    <w:rsid w:val="003646A8"/>
    <w:rsid w:val="003E4339"/>
    <w:rsid w:val="00511665"/>
    <w:rsid w:val="005D0522"/>
    <w:rsid w:val="009A738E"/>
    <w:rsid w:val="00D1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3112"/>
  <w15:chartTrackingRefBased/>
  <w15:docId w15:val="{2B62032B-9CF9-4095-9CA2-996D3D2B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ridh Gollifer</dc:creator>
  <cp:keywords/>
  <dc:description/>
  <cp:lastModifiedBy>Ruaridh Gollifer</cp:lastModifiedBy>
  <cp:revision>3</cp:revision>
  <dcterms:created xsi:type="dcterms:W3CDTF">2021-07-26T14:51:00Z</dcterms:created>
  <dcterms:modified xsi:type="dcterms:W3CDTF">2022-01-18T11:57:00Z</dcterms:modified>
</cp:coreProperties>
</file>